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E30EA" w14:textId="0BEB19E4" w:rsidR="00041894" w:rsidRDefault="00797738" w:rsidP="00041894">
      <w:pPr>
        <w:rPr>
          <w:rStyle w:val="normaltextrun"/>
          <w:rFonts w:ascii="Times" w:hAnsi="Times" w:cs="Calibri"/>
          <w:b/>
          <w:bCs/>
          <w:color w:val="000000"/>
          <w:sz w:val="20"/>
          <w:szCs w:val="20"/>
          <w:u w:val="single"/>
          <w:lang w:val="en-US"/>
        </w:rPr>
      </w:pPr>
      <w:r>
        <w:rPr>
          <w:rFonts w:ascii="Times" w:hAnsi="Times" w:cs="Segoe UI"/>
          <w:b/>
          <w:bCs/>
          <w:sz w:val="20"/>
          <w:szCs w:val="20"/>
          <w:u w:val="single"/>
          <w:lang w:val="en-US"/>
        </w:rPr>
        <w:t xml:space="preserve">Supplementary materials </w:t>
      </w:r>
    </w:p>
    <w:p w14:paraId="1C9320F4" w14:textId="77777777" w:rsidR="00950410" w:rsidRPr="00950410" w:rsidRDefault="00950410" w:rsidP="00041894">
      <w:pPr>
        <w:rPr>
          <w:b/>
          <w:bCs/>
          <w:color w:val="000000" w:themeColor="text1"/>
          <w:u w:val="single"/>
        </w:rPr>
      </w:pPr>
    </w:p>
    <w:p w14:paraId="04CDF3A4" w14:textId="5762EB34" w:rsidR="003022A8" w:rsidRDefault="003022A8" w:rsidP="00042D52">
      <w:pPr>
        <w:rPr>
          <w:rFonts w:ascii="Times" w:hAnsi="Times" w:cs="Segoe UI"/>
          <w:b/>
          <w:bCs/>
          <w:lang w:val="en-US"/>
        </w:rPr>
      </w:pPr>
      <w:proofErr w:type="spellStart"/>
      <w:r w:rsidRPr="00797738">
        <w:rPr>
          <w:rFonts w:ascii="Times" w:hAnsi="Times" w:cs="Segoe UI"/>
          <w:b/>
          <w:bCs/>
          <w:lang w:val="en-US"/>
        </w:rPr>
        <w:t>eMethods</w:t>
      </w:r>
      <w:proofErr w:type="spellEnd"/>
      <w:r w:rsidRPr="00797738">
        <w:rPr>
          <w:rFonts w:ascii="Times" w:hAnsi="Times" w:cs="Segoe UI"/>
          <w:b/>
          <w:bCs/>
          <w:lang w:val="en-US"/>
        </w:rPr>
        <w:t>:</w:t>
      </w:r>
    </w:p>
    <w:p w14:paraId="6C088BE1" w14:textId="77777777" w:rsidR="003022A8" w:rsidRPr="00797738" w:rsidRDefault="003022A8" w:rsidP="003022A8">
      <w:pPr>
        <w:jc w:val="both"/>
        <w:rPr>
          <w:rFonts w:ascii="Times" w:hAnsi="Times" w:cs="Segoe UI"/>
          <w:b/>
          <w:bCs/>
          <w:lang w:val="en-US"/>
        </w:rPr>
      </w:pPr>
      <w:r w:rsidRPr="00797738">
        <w:rPr>
          <w:rFonts w:ascii="Times" w:hAnsi="Times" w:cs="Segoe UI"/>
          <w:b/>
          <w:bCs/>
          <w:lang w:val="en-US"/>
        </w:rPr>
        <w:t>Extended Neuro-ophthalmology methods:</w:t>
      </w:r>
    </w:p>
    <w:p w14:paraId="1EEB2483" w14:textId="44E5DBA5" w:rsidR="003022A8" w:rsidRPr="00797738" w:rsidRDefault="003022A8" w:rsidP="003022A8">
      <w:pPr>
        <w:jc w:val="both"/>
        <w:rPr>
          <w:rFonts w:ascii="Times" w:hAnsi="Times" w:cs="Segoe UI"/>
          <w:lang w:val="en-US"/>
        </w:rPr>
      </w:pPr>
      <w:r w:rsidRPr="00797738">
        <w:rPr>
          <w:rFonts w:ascii="Times" w:hAnsi="Times" w:cs="Segoe UI"/>
          <w:lang w:val="en-US"/>
        </w:rPr>
        <w:t>Best-Corrected Visual acuity measurement (B</w:t>
      </w:r>
      <w:r w:rsidR="00374C32">
        <w:rPr>
          <w:rFonts w:ascii="Times" w:hAnsi="Times" w:cs="Segoe UI"/>
          <w:lang w:val="en-US"/>
        </w:rPr>
        <w:t>CV</w:t>
      </w:r>
      <w:r w:rsidRPr="00797738">
        <w:rPr>
          <w:rFonts w:ascii="Times" w:hAnsi="Times" w:cs="Segoe UI"/>
          <w:lang w:val="en-US"/>
        </w:rPr>
        <w:t>A)</w:t>
      </w:r>
    </w:p>
    <w:p w14:paraId="3DE46D1D" w14:textId="77777777" w:rsidR="003022A8" w:rsidRPr="00797738" w:rsidRDefault="003022A8" w:rsidP="003022A8">
      <w:pPr>
        <w:jc w:val="both"/>
        <w:rPr>
          <w:rFonts w:ascii="Times" w:hAnsi="Times" w:cs="Segoe UI"/>
          <w:lang w:val="en-US"/>
        </w:rPr>
      </w:pPr>
      <w:r w:rsidRPr="00797738">
        <w:rPr>
          <w:rFonts w:ascii="Times" w:hAnsi="Times" w:cs="Segoe UI"/>
          <w:lang w:val="en-US"/>
        </w:rPr>
        <w:t xml:space="preserve">The BCVA was assessed by the modified Early Treatment Diabetic Retinopathy Study table (Lighthouse, Low Vision Products, Long Island City, NY) at </w:t>
      </w:r>
      <w:proofErr w:type="gramStart"/>
      <w:r w:rsidRPr="00797738">
        <w:rPr>
          <w:rFonts w:ascii="Times" w:hAnsi="Times" w:cs="Segoe UI"/>
          <w:lang w:val="en-US"/>
        </w:rPr>
        <w:t>a distance of 4</w:t>
      </w:r>
      <w:proofErr w:type="gramEnd"/>
      <w:r w:rsidRPr="00797738">
        <w:rPr>
          <w:rFonts w:ascii="Times" w:hAnsi="Times" w:cs="Segoe UI"/>
          <w:lang w:val="en-US"/>
        </w:rPr>
        <w:t xml:space="preserve"> m. The visual acuity was measured as </w:t>
      </w:r>
      <w:proofErr w:type="spellStart"/>
      <w:r w:rsidRPr="00797738">
        <w:rPr>
          <w:rFonts w:ascii="Times" w:hAnsi="Times" w:cs="Segoe UI"/>
          <w:lang w:val="en-US"/>
        </w:rPr>
        <w:t>logMAR</w:t>
      </w:r>
      <w:proofErr w:type="spellEnd"/>
      <w:r w:rsidRPr="00797738">
        <w:rPr>
          <w:rFonts w:ascii="Times" w:hAnsi="Times" w:cs="Segoe UI"/>
          <w:lang w:val="en-US"/>
        </w:rPr>
        <w:t xml:space="preserve"> values.</w:t>
      </w:r>
    </w:p>
    <w:p w14:paraId="7F3ABBDC" w14:textId="77777777" w:rsidR="003022A8" w:rsidRPr="00797738" w:rsidRDefault="003022A8" w:rsidP="003022A8">
      <w:pPr>
        <w:jc w:val="both"/>
        <w:rPr>
          <w:rFonts w:ascii="Times" w:hAnsi="Times" w:cs="Segoe UI"/>
          <w:lang w:val="en-US"/>
        </w:rPr>
      </w:pPr>
      <w:r w:rsidRPr="00797738">
        <w:rPr>
          <w:rStyle w:val="normaltextrun"/>
          <w:rFonts w:ascii="Times" w:hAnsi="Times" w:cs="Segoe UI"/>
          <w:color w:val="000000"/>
          <w:lang w:val="en-US"/>
        </w:rPr>
        <w:t>Pattern Electroretinography</w:t>
      </w:r>
      <w:r w:rsidRPr="00797738">
        <w:rPr>
          <w:rFonts w:ascii="Times" w:hAnsi="Times" w:cs="Segoe UI"/>
          <w:lang w:val="en-US"/>
        </w:rPr>
        <w:t xml:space="preserve"> (PERG)</w:t>
      </w:r>
    </w:p>
    <w:p w14:paraId="0B45EE52" w14:textId="5697E8FB" w:rsidR="003022A8" w:rsidRPr="00797738" w:rsidRDefault="003022A8" w:rsidP="003022A8">
      <w:pPr>
        <w:jc w:val="both"/>
        <w:rPr>
          <w:rFonts w:ascii="Times" w:hAnsi="Times" w:cs="Segoe UI"/>
          <w:lang w:val="en-US"/>
        </w:rPr>
      </w:pPr>
      <w:r w:rsidRPr="00797738">
        <w:rPr>
          <w:rFonts w:ascii="Times" w:hAnsi="Times" w:cs="Segoe UI"/>
          <w:lang w:val="en-US"/>
        </w:rPr>
        <w:t>The PERG was obtained through a bipolar method between the stimulated and the patched eye. The acquired signal was then amplified and averaged reducing artifacts through BM600 (</w:t>
      </w:r>
      <w:proofErr w:type="spellStart"/>
      <w:r w:rsidRPr="00797738">
        <w:rPr>
          <w:rFonts w:ascii="Times" w:hAnsi="Times" w:cs="Segoe UI"/>
          <w:lang w:val="en-US"/>
        </w:rPr>
        <w:t>Biomedica</w:t>
      </w:r>
      <w:proofErr w:type="spellEnd"/>
      <w:r w:rsidRPr="00797738">
        <w:rPr>
          <w:rFonts w:ascii="Times" w:hAnsi="Times" w:cs="Segoe UI"/>
          <w:lang w:val="en-US"/>
        </w:rPr>
        <w:t xml:space="preserve"> </w:t>
      </w:r>
      <w:proofErr w:type="spellStart"/>
      <w:r w:rsidRPr="00797738">
        <w:rPr>
          <w:rFonts w:ascii="Times" w:hAnsi="Times" w:cs="Segoe UI"/>
          <w:lang w:val="en-US"/>
        </w:rPr>
        <w:t>Mangoni</w:t>
      </w:r>
      <w:proofErr w:type="spellEnd"/>
      <w:r w:rsidRPr="00797738">
        <w:rPr>
          <w:rFonts w:ascii="Times" w:hAnsi="Times" w:cs="Segoe UI"/>
          <w:lang w:val="en-US"/>
        </w:rPr>
        <w:t>, Pisa, Italy). The analysis time was 250 msec. Consequent waves with peaks of negative, positive, and negative polarity represent a normal transient PERG response. In our analysis of PERG data, the peak-to-peak amplitude between the P50 and the N95 peaks was considered: PERG N95</w:t>
      </w:r>
      <w:r w:rsidR="00492D0A" w:rsidRPr="00797738">
        <w:rPr>
          <w:rFonts w:ascii="Times" w:hAnsi="Times" w:cs="Segoe UI"/>
          <w:lang w:val="en-US"/>
        </w:rPr>
        <w:t>-P50</w:t>
      </w:r>
      <w:r w:rsidRPr="00797738">
        <w:rPr>
          <w:rFonts w:ascii="Times" w:hAnsi="Times" w:cs="Segoe UI"/>
          <w:lang w:val="en-US"/>
        </w:rPr>
        <w:t xml:space="preserve"> amplitude measured in microvolts.</w:t>
      </w:r>
    </w:p>
    <w:p w14:paraId="14D47BF6" w14:textId="30EB92B5" w:rsidR="003022A8" w:rsidRPr="00797738" w:rsidRDefault="003022A8" w:rsidP="003022A8">
      <w:pPr>
        <w:pStyle w:val="paragraph"/>
        <w:spacing w:before="0" w:beforeAutospacing="0" w:after="0" w:afterAutospacing="0"/>
        <w:jc w:val="both"/>
        <w:textAlignment w:val="baseline"/>
        <w:rPr>
          <w:rStyle w:val="normaltextrun"/>
          <w:rFonts w:ascii="Times" w:hAnsi="Times" w:cs="Segoe UI"/>
          <w:lang w:val="en-US"/>
        </w:rPr>
      </w:pPr>
      <w:r w:rsidRPr="00797738">
        <w:rPr>
          <w:rStyle w:val="normaltextrun"/>
          <w:rFonts w:ascii="Times" w:hAnsi="Times" w:cs="Segoe UI"/>
          <w:lang w:val="en-US"/>
        </w:rPr>
        <w:t xml:space="preserve">Ishihara test, Humphrey 30-2 visual field examination (Humphrey Field Analyzer [HFA] 740; Zeiss, San Leandro, CA), </w:t>
      </w:r>
      <w:proofErr w:type="spellStart"/>
      <w:r w:rsidRPr="00797738">
        <w:rPr>
          <w:rStyle w:val="normaltextrun"/>
          <w:rFonts w:ascii="Times" w:hAnsi="Times" w:cs="Segoe UI"/>
          <w:lang w:val="en-US"/>
        </w:rPr>
        <w:t>slitlamp</w:t>
      </w:r>
      <w:proofErr w:type="spellEnd"/>
      <w:r w:rsidRPr="00797738">
        <w:rPr>
          <w:rStyle w:val="apple-converted-space"/>
          <w:rFonts w:ascii="Times" w:hAnsi="Times" w:cs="Segoe UI"/>
          <w:lang w:val="en-US"/>
        </w:rPr>
        <w:t> </w:t>
      </w:r>
      <w:r w:rsidRPr="00797738">
        <w:rPr>
          <w:rStyle w:val="normaltextrun"/>
          <w:rFonts w:ascii="Times" w:hAnsi="Times" w:cs="Segoe UI"/>
          <w:lang w:val="en-US"/>
        </w:rPr>
        <w:t>biomicroscopy, intraocular pressure measurement, and indirect ophthalmoscopy following were conducted according to standard local procedure. eTable 1 represents extended neuro-ophthalmological results.</w:t>
      </w:r>
    </w:p>
    <w:p w14:paraId="469D738C" w14:textId="3D52DE64" w:rsidR="00041894" w:rsidRPr="00797738" w:rsidRDefault="00041894" w:rsidP="00494A16">
      <w:pPr>
        <w:rPr>
          <w:rFonts w:ascii="Arial" w:hAnsi="Arial" w:cs="Arial"/>
          <w:b/>
          <w:bCs/>
          <w:color w:val="000000" w:themeColor="text1"/>
          <w:lang w:val="en-US"/>
        </w:rPr>
      </w:pPr>
      <w:r w:rsidRPr="00797738"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tbl>
      <w:tblPr>
        <w:tblpPr w:leftFromText="180" w:rightFromText="180" w:horzAnchor="margin" w:tblpXSpec="center" w:tblpY="-433"/>
        <w:tblW w:w="10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6"/>
        <w:gridCol w:w="1007"/>
        <w:gridCol w:w="1132"/>
        <w:gridCol w:w="1105"/>
        <w:gridCol w:w="1068"/>
        <w:gridCol w:w="1006"/>
        <w:gridCol w:w="1384"/>
        <w:gridCol w:w="1383"/>
        <w:gridCol w:w="1364"/>
      </w:tblGrid>
      <w:tr w:rsidR="005268E4" w:rsidRPr="00467B7B" w14:paraId="68928247" w14:textId="77777777" w:rsidTr="00042D52">
        <w:trPr>
          <w:trHeight w:val="517"/>
        </w:trPr>
        <w:tc>
          <w:tcPr>
            <w:tcW w:w="2013" w:type="dxa"/>
            <w:gridSpan w:val="2"/>
            <w:shd w:val="clear" w:color="auto" w:fill="auto"/>
            <w:noWrap/>
            <w:vAlign w:val="bottom"/>
            <w:hideMark/>
          </w:tcPr>
          <w:p w14:paraId="1750D31E" w14:textId="77777777" w:rsidR="005268E4" w:rsidRPr="00467B7B" w:rsidRDefault="005268E4" w:rsidP="00042D52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12BFD57B" w14:textId="0A456564" w:rsidR="005268E4" w:rsidRPr="00467B7B" w:rsidRDefault="005268E4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Follow-up, months</w:t>
            </w:r>
            <w:r w:rsidR="00B700E5" w:rsidRPr="00FF7F9D">
              <w:rPr>
                <w:rFonts w:ascii="Calibri" w:hAnsi="Calibri" w:cs="Calibr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46D904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BCVA, </w:t>
            </w:r>
            <w:proofErr w:type="spellStart"/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LogMAR</w:t>
            </w:r>
            <w:proofErr w:type="spellEnd"/>
          </w:p>
        </w:tc>
        <w:tc>
          <w:tcPr>
            <w:tcW w:w="1068" w:type="dxa"/>
            <w:shd w:val="clear" w:color="auto" w:fill="auto"/>
            <w:vAlign w:val="center"/>
            <w:hideMark/>
          </w:tcPr>
          <w:p w14:paraId="5A4496EF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Ishihara Test</w:t>
            </w:r>
          </w:p>
        </w:tc>
        <w:tc>
          <w:tcPr>
            <w:tcW w:w="1006" w:type="dxa"/>
            <w:shd w:val="clear" w:color="auto" w:fill="auto"/>
            <w:vAlign w:val="center"/>
            <w:hideMark/>
          </w:tcPr>
          <w:p w14:paraId="145F2FEF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MD value, dB</w:t>
            </w:r>
          </w:p>
        </w:tc>
        <w:tc>
          <w:tcPr>
            <w:tcW w:w="1384" w:type="dxa"/>
            <w:shd w:val="clear" w:color="auto" w:fill="auto"/>
            <w:vAlign w:val="center"/>
            <w:hideMark/>
          </w:tcPr>
          <w:p w14:paraId="22BEA6E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verage RNFL thickness, </w:t>
            </w:r>
            <w:proofErr w:type="spellStart"/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1383" w:type="dxa"/>
            <w:shd w:val="clear" w:color="auto" w:fill="auto"/>
            <w:vAlign w:val="center"/>
            <w:hideMark/>
          </w:tcPr>
          <w:p w14:paraId="07151BC0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Average GCC thickness, </w:t>
            </w:r>
            <w:proofErr w:type="spellStart"/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μm</w:t>
            </w:r>
            <w:proofErr w:type="spellEnd"/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FD63A97" w14:textId="696CC8F3" w:rsidR="005268E4" w:rsidRPr="00467B7B" w:rsidRDefault="005268E4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PERG (</w:t>
            </w:r>
            <w:r w:rsidR="00251FCD"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N</w:t>
            </w: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95/P50), </w:t>
            </w:r>
            <w:proofErr w:type="spellStart"/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μV</w:t>
            </w:r>
            <w:proofErr w:type="spellEnd"/>
          </w:p>
        </w:tc>
      </w:tr>
      <w:tr w:rsidR="005268E4" w:rsidRPr="00467B7B" w14:paraId="61BB795C" w14:textId="77777777" w:rsidTr="00042D52">
        <w:trPr>
          <w:trHeight w:val="233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14:paraId="579CCC50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  <w:hideMark/>
          </w:tcPr>
          <w:p w14:paraId="3556EFD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ight eye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33B7EE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C7FD9B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FD099C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4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0A9103D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24.91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0E0A191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4A3145E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F5101B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5268E4" w:rsidRPr="00467B7B" w14:paraId="036D90BB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702B9AF5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53E48F5B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25C74B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2FF593F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39AF76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F0D3F1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27.89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A39837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B750B5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440579B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12</w:t>
            </w:r>
          </w:p>
        </w:tc>
      </w:tr>
      <w:tr w:rsidR="005268E4" w:rsidRPr="00467B7B" w14:paraId="1D65A660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1D560AFC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08F0301B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1722506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30306E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62CE72B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3AD4FC0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18.28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AD9430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BEC576E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4E2D72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5268E4" w:rsidRPr="00467B7B" w14:paraId="74B8A5A0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5FAC8039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77BFF241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9BDA8DE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C040CDD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26E474F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BB2976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30.41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D677EB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6744D8E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6D000B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5268E4" w:rsidRPr="00467B7B" w14:paraId="7D8403E0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6AB6E4F5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  <w:hideMark/>
          </w:tcPr>
          <w:p w14:paraId="057A725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Left Eye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580ECDD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E0BA6C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00A585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/14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7EAF976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28.57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C70FC2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5857D2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D1EB148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5268E4" w:rsidRPr="00467B7B" w14:paraId="3D309992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4C9597B8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21EA44B0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359DB6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9437CA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D11D1E8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FAE96CF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24.69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7DC61C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C9F3228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12540AD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5</w:t>
            </w:r>
          </w:p>
        </w:tc>
      </w:tr>
      <w:tr w:rsidR="005268E4" w:rsidRPr="00467B7B" w14:paraId="22CDBD23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0C804A1D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30A7E65F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43D87F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795736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7B7844F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4FFB048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14.37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BE8D966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EE906A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CB1246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2</w:t>
            </w:r>
          </w:p>
        </w:tc>
      </w:tr>
      <w:tr w:rsidR="005268E4" w:rsidRPr="00467B7B" w14:paraId="575B3E65" w14:textId="77777777" w:rsidTr="00042D52">
        <w:trPr>
          <w:trHeight w:val="249"/>
        </w:trPr>
        <w:tc>
          <w:tcPr>
            <w:tcW w:w="1006" w:type="dxa"/>
            <w:vMerge/>
            <w:vAlign w:val="center"/>
            <w:hideMark/>
          </w:tcPr>
          <w:p w14:paraId="49DDB304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59298F5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A6D1C9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6EE2C0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A1C400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8D1B99D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25.7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0CAB12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AFAD4F8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3C929F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5268E4" w:rsidRPr="00467B7B" w14:paraId="1F170EA0" w14:textId="77777777" w:rsidTr="00042D52">
        <w:trPr>
          <w:trHeight w:val="233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14:paraId="627590D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Patient 2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  <w:hideMark/>
          </w:tcPr>
          <w:p w14:paraId="53427460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ight eye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77772C6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C7ADEFB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0C94736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4/14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4BD983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6.09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88464C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A1AB2A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D44AFC0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5268E4" w:rsidRPr="00467B7B" w14:paraId="1C8D7CD3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5298DA9A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4D0734E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885CF3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306B8BD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8E13BB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2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3BC5ED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6.94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C8FB1B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FA11E6F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7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3194C36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29</w:t>
            </w:r>
          </w:p>
        </w:tc>
      </w:tr>
      <w:tr w:rsidR="005268E4" w:rsidRPr="00467B7B" w14:paraId="580D9C8A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7AFA6FE2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74A32B0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2B5D9F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0576FA40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06B1AD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2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67F2007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6.44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A0915A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990462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EE0905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5268E4" w:rsidRPr="00467B7B" w14:paraId="724873DE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1D3B328D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  <w:hideMark/>
          </w:tcPr>
          <w:p w14:paraId="030F0B9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Left eye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33C547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C80D39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54306F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4/14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76F6FAD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6.56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91C04EF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2F60A6F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3FB145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8</w:t>
            </w:r>
          </w:p>
        </w:tc>
      </w:tr>
      <w:tr w:rsidR="005268E4" w:rsidRPr="00467B7B" w14:paraId="4D135F5C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60920E2C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5E36980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F725F6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1C250EE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6A7669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2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3F17AE8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5.82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0A8F8508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EEF2D6B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9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8AE2D78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47</w:t>
            </w:r>
          </w:p>
        </w:tc>
      </w:tr>
      <w:tr w:rsidR="005268E4" w:rsidRPr="00467B7B" w14:paraId="2D961639" w14:textId="77777777" w:rsidTr="00042D52">
        <w:trPr>
          <w:trHeight w:val="249"/>
        </w:trPr>
        <w:tc>
          <w:tcPr>
            <w:tcW w:w="1006" w:type="dxa"/>
            <w:vMerge/>
            <w:vAlign w:val="center"/>
            <w:hideMark/>
          </w:tcPr>
          <w:p w14:paraId="7B3E358B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1C990FA2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6F9705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A56FC0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60EF37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2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569E865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6.81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A95030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1A2500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2AE4FBA1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5268E4" w:rsidRPr="00467B7B" w14:paraId="7CF0C89E" w14:textId="77777777" w:rsidTr="00042D52">
        <w:trPr>
          <w:trHeight w:val="233"/>
        </w:trPr>
        <w:tc>
          <w:tcPr>
            <w:tcW w:w="1006" w:type="dxa"/>
            <w:vMerge w:val="restart"/>
            <w:shd w:val="clear" w:color="auto" w:fill="auto"/>
            <w:noWrap/>
            <w:vAlign w:val="center"/>
            <w:hideMark/>
          </w:tcPr>
          <w:p w14:paraId="71DF4E2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Patient 3</w:t>
            </w: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  <w:hideMark/>
          </w:tcPr>
          <w:p w14:paraId="1EC689B6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ight eye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19DC6AF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CDC10E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182166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6A28A7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5.75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54A6ECA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2D14D3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528CC1B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82</w:t>
            </w:r>
          </w:p>
        </w:tc>
      </w:tr>
      <w:tr w:rsidR="005268E4" w:rsidRPr="00467B7B" w14:paraId="1B85E86B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3C4D639D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7FF34E9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41A8E16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79C9A17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4743D99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0FEAEC0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5.96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1582C721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51E0C7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CD1E688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N/A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268E4" w:rsidRPr="00467B7B" w14:paraId="0B3FB1D7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7B3211D5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4AE304B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239203A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6495FD9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692DEC8F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1D919F8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6.47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20C607C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825181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721ADA90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5268E4" w:rsidRPr="00467B7B" w14:paraId="0C6143A7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25962B65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 w:val="restart"/>
            <w:shd w:val="clear" w:color="auto" w:fill="auto"/>
            <w:noWrap/>
            <w:vAlign w:val="center"/>
            <w:hideMark/>
          </w:tcPr>
          <w:p w14:paraId="0D0B9491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Left eye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04F2E1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48A89AD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0748626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7EF3C36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7.36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689C839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771EA3C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4833F59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1</w:t>
            </w:r>
          </w:p>
        </w:tc>
      </w:tr>
      <w:tr w:rsidR="005268E4" w:rsidRPr="00467B7B" w14:paraId="1EB3CC20" w14:textId="77777777" w:rsidTr="00042D52">
        <w:trPr>
          <w:trHeight w:val="233"/>
        </w:trPr>
        <w:tc>
          <w:tcPr>
            <w:tcW w:w="1006" w:type="dxa"/>
            <w:vMerge/>
            <w:vAlign w:val="center"/>
            <w:hideMark/>
          </w:tcPr>
          <w:p w14:paraId="0A6D0E13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14C1AF6B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5735E68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15F9A103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24A2B2C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10B14919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6.14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7C4DFE86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572A4E98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D15F710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N/A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268E4" w:rsidRPr="00467B7B" w14:paraId="78C73B54" w14:textId="77777777" w:rsidTr="00042D52">
        <w:trPr>
          <w:trHeight w:val="249"/>
        </w:trPr>
        <w:tc>
          <w:tcPr>
            <w:tcW w:w="1006" w:type="dxa"/>
            <w:vMerge/>
            <w:vAlign w:val="center"/>
            <w:hideMark/>
          </w:tcPr>
          <w:p w14:paraId="72AA9AA6" w14:textId="77777777" w:rsidR="005268E4" w:rsidRPr="00467B7B" w:rsidRDefault="005268E4" w:rsidP="00042D52">
            <w:pPr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  <w:hideMark/>
          </w:tcPr>
          <w:p w14:paraId="15FBC6E5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70A0AF1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14:paraId="5752B1E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68" w:type="dxa"/>
            <w:shd w:val="clear" w:color="auto" w:fill="auto"/>
            <w:noWrap/>
            <w:vAlign w:val="center"/>
            <w:hideMark/>
          </w:tcPr>
          <w:p w14:paraId="1A7F58DD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/12</w:t>
            </w:r>
          </w:p>
        </w:tc>
        <w:tc>
          <w:tcPr>
            <w:tcW w:w="1006" w:type="dxa"/>
            <w:shd w:val="clear" w:color="auto" w:fill="auto"/>
            <w:noWrap/>
            <w:vAlign w:val="center"/>
            <w:hideMark/>
          </w:tcPr>
          <w:p w14:paraId="2280D261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6.9</w:t>
            </w:r>
          </w:p>
        </w:tc>
        <w:tc>
          <w:tcPr>
            <w:tcW w:w="1384" w:type="dxa"/>
            <w:shd w:val="clear" w:color="auto" w:fill="auto"/>
            <w:noWrap/>
            <w:vAlign w:val="center"/>
            <w:hideMark/>
          </w:tcPr>
          <w:p w14:paraId="4313A0A4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3067F67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364" w:type="dxa"/>
            <w:shd w:val="clear" w:color="auto" w:fill="auto"/>
            <w:noWrap/>
            <w:vAlign w:val="center"/>
            <w:hideMark/>
          </w:tcPr>
          <w:p w14:paraId="0B528BBB" w14:textId="77777777" w:rsidR="005268E4" w:rsidRPr="00467B7B" w:rsidRDefault="005268E4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C5235B" w:rsidRPr="00467B7B" w14:paraId="7B9FCE7D" w14:textId="77777777" w:rsidTr="00042D52">
        <w:trPr>
          <w:trHeight w:val="236"/>
        </w:trPr>
        <w:tc>
          <w:tcPr>
            <w:tcW w:w="1006" w:type="dxa"/>
            <w:vMerge w:val="restart"/>
            <w:vAlign w:val="center"/>
          </w:tcPr>
          <w:p w14:paraId="0275AAB7" w14:textId="6BDC188A" w:rsidR="00C5235B" w:rsidRPr="00467B7B" w:rsidRDefault="00C5235B" w:rsidP="00042D52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Patient 4</w:t>
            </w:r>
          </w:p>
        </w:tc>
        <w:tc>
          <w:tcPr>
            <w:tcW w:w="1007" w:type="dxa"/>
            <w:vMerge w:val="restart"/>
            <w:vAlign w:val="center"/>
          </w:tcPr>
          <w:p w14:paraId="7722F12A" w14:textId="7FE2730F" w:rsidR="00C5235B" w:rsidRPr="00467B7B" w:rsidRDefault="00C5235B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ight ey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128ACB6E" w14:textId="3D106D0F" w:rsidR="00C5235B" w:rsidRPr="00467B7B" w:rsidRDefault="00C5235B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  <w:r w:rsidR="008C3C23"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1AAE60B" w14:textId="757F7DC5" w:rsidR="00C5235B" w:rsidRPr="00467B7B" w:rsidRDefault="00CA2749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44481ED8" w14:textId="2E68D203" w:rsidR="00C5235B" w:rsidRPr="00467B7B" w:rsidRDefault="000F48EA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/1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1DD41F36" w14:textId="40B0429C" w:rsidR="00C5235B" w:rsidRPr="00467B7B" w:rsidRDefault="002A0C83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3.2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6DBE0CD1" w14:textId="5669512A" w:rsidR="00C5235B" w:rsidRPr="00467B7B" w:rsidRDefault="00365ECE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8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2EFEA297" w14:textId="75F95787" w:rsidR="00C5235B" w:rsidRPr="00467B7B" w:rsidRDefault="00365ECE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79B04DA6" w14:textId="26474901" w:rsidR="00C5235B" w:rsidRPr="00467B7B" w:rsidRDefault="002A0C83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N/A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5235B" w:rsidRPr="00467B7B" w14:paraId="041718AE" w14:textId="77777777" w:rsidTr="00042D52">
        <w:trPr>
          <w:trHeight w:val="266"/>
        </w:trPr>
        <w:tc>
          <w:tcPr>
            <w:tcW w:w="1006" w:type="dxa"/>
            <w:vMerge/>
            <w:vAlign w:val="center"/>
          </w:tcPr>
          <w:p w14:paraId="09F1FD76" w14:textId="77777777" w:rsidR="00C5235B" w:rsidRPr="00467B7B" w:rsidRDefault="00C5235B" w:rsidP="00042D52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</w:tcPr>
          <w:p w14:paraId="23954ECB" w14:textId="77777777" w:rsidR="00C5235B" w:rsidRPr="00467B7B" w:rsidRDefault="00C5235B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31FC7AB1" w14:textId="551CB6EA" w:rsidR="00C5235B" w:rsidRPr="00467B7B" w:rsidRDefault="00C5235B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DFBB3F0" w14:textId="531F52FC" w:rsidR="00C5235B" w:rsidRPr="00467B7B" w:rsidRDefault="00CA2749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7C32DDA5" w14:textId="0B3F8F72" w:rsidR="00C5235B" w:rsidRPr="00467B7B" w:rsidRDefault="00C5235B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/1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466DEC84" w14:textId="0605F839" w:rsidR="00C5235B" w:rsidRPr="00467B7B" w:rsidRDefault="002A0C83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5.02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2175B40" w14:textId="5464B3B2" w:rsidR="00C5235B" w:rsidRPr="00467B7B" w:rsidRDefault="00365ECE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5144AD0" w14:textId="0335E8B6" w:rsidR="00C5235B" w:rsidRPr="00467B7B" w:rsidRDefault="00365ECE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0686FFFC" w14:textId="4C8215E8" w:rsidR="00C5235B" w:rsidRPr="00467B7B" w:rsidRDefault="008E0669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C5235B" w:rsidRPr="00467B7B" w14:paraId="0483BEE3" w14:textId="77777777" w:rsidTr="00042D52">
        <w:trPr>
          <w:trHeight w:val="244"/>
        </w:trPr>
        <w:tc>
          <w:tcPr>
            <w:tcW w:w="1006" w:type="dxa"/>
            <w:vMerge/>
            <w:vAlign w:val="center"/>
          </w:tcPr>
          <w:p w14:paraId="2E53DEF3" w14:textId="77777777" w:rsidR="00C5235B" w:rsidRPr="00467B7B" w:rsidRDefault="00C5235B" w:rsidP="00042D52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 w:val="restart"/>
            <w:vAlign w:val="center"/>
          </w:tcPr>
          <w:p w14:paraId="629CCDDE" w14:textId="2390AA50" w:rsidR="00C5235B" w:rsidRPr="00467B7B" w:rsidRDefault="00C5235B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Left eye</w:t>
            </w: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3492A354" w14:textId="4272E07B" w:rsidR="00C5235B" w:rsidRPr="00467B7B" w:rsidRDefault="00C5235B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  <w:r w:rsidR="008C3C23"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89093A5" w14:textId="79B95B9B" w:rsidR="00C5235B" w:rsidRPr="00467B7B" w:rsidRDefault="00CA2749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5D7D21BE" w14:textId="4FF18116" w:rsidR="00C5235B" w:rsidRPr="00467B7B" w:rsidRDefault="000F48EA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/1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24845928" w14:textId="4672F407" w:rsidR="00C5235B" w:rsidRPr="00467B7B" w:rsidRDefault="002A0C83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3.05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045D12ED" w14:textId="01BC3B54" w:rsidR="00C5235B" w:rsidRPr="00467B7B" w:rsidRDefault="00365ECE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01ABB4D7" w14:textId="4FD5C5EE" w:rsidR="00C5235B" w:rsidRPr="00467B7B" w:rsidRDefault="00365ECE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33454C10" w14:textId="17C86B6E" w:rsidR="00C5235B" w:rsidRPr="00467B7B" w:rsidRDefault="002A0C83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N/A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5235B" w:rsidRPr="00467B7B" w14:paraId="24F2965D" w14:textId="77777777" w:rsidTr="00042D52">
        <w:trPr>
          <w:trHeight w:val="261"/>
        </w:trPr>
        <w:tc>
          <w:tcPr>
            <w:tcW w:w="1006" w:type="dxa"/>
            <w:vMerge/>
            <w:vAlign w:val="center"/>
          </w:tcPr>
          <w:p w14:paraId="2DFBAF13" w14:textId="77777777" w:rsidR="00C5235B" w:rsidRPr="00467B7B" w:rsidRDefault="00C5235B" w:rsidP="00042D52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Merge/>
            <w:vAlign w:val="center"/>
          </w:tcPr>
          <w:p w14:paraId="2B7846A4" w14:textId="77777777" w:rsidR="00C5235B" w:rsidRPr="00467B7B" w:rsidRDefault="00C5235B" w:rsidP="00042D52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32" w:type="dxa"/>
            <w:shd w:val="clear" w:color="auto" w:fill="auto"/>
            <w:noWrap/>
            <w:vAlign w:val="center"/>
          </w:tcPr>
          <w:p w14:paraId="403ADA25" w14:textId="108CD8A3" w:rsidR="00C5235B" w:rsidRPr="00467B7B" w:rsidRDefault="00C5235B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CCF8BBE" w14:textId="1F387547" w:rsidR="00C5235B" w:rsidRPr="00467B7B" w:rsidRDefault="00CA2749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3130CABF" w14:textId="2E6059AC" w:rsidR="00C5235B" w:rsidRPr="00467B7B" w:rsidRDefault="00C5235B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/12</w:t>
            </w:r>
          </w:p>
        </w:tc>
        <w:tc>
          <w:tcPr>
            <w:tcW w:w="1006" w:type="dxa"/>
            <w:shd w:val="clear" w:color="auto" w:fill="auto"/>
            <w:noWrap/>
            <w:vAlign w:val="center"/>
          </w:tcPr>
          <w:p w14:paraId="37DEC93E" w14:textId="5BE33358" w:rsidR="00C5235B" w:rsidRPr="00467B7B" w:rsidRDefault="002A0C83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-5.23</w:t>
            </w:r>
          </w:p>
        </w:tc>
        <w:tc>
          <w:tcPr>
            <w:tcW w:w="1384" w:type="dxa"/>
            <w:shd w:val="clear" w:color="auto" w:fill="auto"/>
            <w:noWrap/>
            <w:vAlign w:val="center"/>
          </w:tcPr>
          <w:p w14:paraId="78DB30C7" w14:textId="0D0D7FE6" w:rsidR="00C5235B" w:rsidRPr="00467B7B" w:rsidRDefault="00365ECE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0BEB39A8" w14:textId="2B11E2B9" w:rsidR="00C5235B" w:rsidRPr="00467B7B" w:rsidRDefault="00365ECE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5A0FA325" w14:textId="7DE802A6" w:rsidR="00C5235B" w:rsidRPr="00467B7B" w:rsidRDefault="008E0669" w:rsidP="00042D52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36</w:t>
            </w:r>
          </w:p>
        </w:tc>
      </w:tr>
      <w:tr w:rsidR="00467B7B" w:rsidRPr="00467B7B" w14:paraId="79FF8FAA" w14:textId="632DDDF0" w:rsidTr="00042D52">
        <w:trPr>
          <w:trHeight w:val="499"/>
        </w:trPr>
        <w:tc>
          <w:tcPr>
            <w:tcW w:w="10455" w:type="dxa"/>
            <w:gridSpan w:val="9"/>
            <w:vAlign w:val="center"/>
          </w:tcPr>
          <w:p w14:paraId="0E3C00C7" w14:textId="77777777" w:rsidR="00467B7B" w:rsidRPr="00467B7B" w:rsidRDefault="00467B7B" w:rsidP="00042D52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  <w:p w14:paraId="2EF67E21" w14:textId="77777777" w:rsidR="00467B7B" w:rsidRPr="00467B7B" w:rsidRDefault="00467B7B" w:rsidP="00042D52">
            <w:pPr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Abbreviations: BCVA, best corrected visual acuity; MD, mean deviation: RNFL, retinal nerve fiber layer thickness; GCC, ganglion cell complex; PERG, pattern electroretinography.</w:t>
            </w:r>
          </w:p>
          <w:p w14:paraId="4151756E" w14:textId="77777777" w:rsidR="00467B7B" w:rsidRPr="00467B7B" w:rsidRDefault="00467B7B" w:rsidP="00042D52">
            <w:pPr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</w:p>
          <w:p w14:paraId="6D12D4B3" w14:textId="77777777" w:rsidR="00467B7B" w:rsidRPr="00467B7B" w:rsidRDefault="00467B7B" w:rsidP="00042D52">
            <w:pPr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a </w:t>
            </w:r>
            <w:r w:rsidRPr="00467B7B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Follow-up at 0 months represents baseline.</w:t>
            </w:r>
          </w:p>
          <w:p w14:paraId="0676CBC5" w14:textId="0355C797" w:rsidR="00467B7B" w:rsidRPr="00467B7B" w:rsidRDefault="00467B7B" w:rsidP="00042D52">
            <w:pPr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467B7B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Patient was not able to conduct the PERG due to technical difficulties.</w:t>
            </w:r>
          </w:p>
          <w:p w14:paraId="1673F80C" w14:textId="77777777" w:rsidR="00467B7B" w:rsidRPr="00467B7B" w:rsidRDefault="00467B7B" w:rsidP="00042D52">
            <w:pPr>
              <w:keepNext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4718DD64" w14:textId="25008233" w:rsidR="005268E4" w:rsidRDefault="00494A16" w:rsidP="00042D52">
      <w:pPr>
        <w:pStyle w:val="Caption"/>
      </w:pPr>
      <w:r>
        <w:t xml:space="preserve">eTable </w:t>
      </w:r>
      <w:fldSimple w:instr=" SEQ esmTable \* ARABIC ">
        <w:r>
          <w:rPr>
            <w:noProof/>
          </w:rPr>
          <w:t>1</w:t>
        </w:r>
      </w:fldSimple>
      <w:r>
        <w:t xml:space="preserve"> Neuro-ophthalmological results</w:t>
      </w:r>
    </w:p>
    <w:p w14:paraId="2F93EB41" w14:textId="58B4F4A7" w:rsidR="00042D52" w:rsidRDefault="00042D52" w:rsidP="00042D52"/>
    <w:p w14:paraId="311A94EB" w14:textId="77777777" w:rsidR="00042D52" w:rsidRPr="00042D52" w:rsidRDefault="00042D52" w:rsidP="00042D52"/>
    <w:tbl>
      <w:tblPr>
        <w:tblW w:w="9773" w:type="dxa"/>
        <w:tblInd w:w="-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14"/>
        <w:gridCol w:w="571"/>
        <w:gridCol w:w="470"/>
        <w:gridCol w:w="470"/>
        <w:gridCol w:w="571"/>
        <w:gridCol w:w="571"/>
        <w:gridCol w:w="686"/>
        <w:gridCol w:w="641"/>
        <w:gridCol w:w="571"/>
        <w:gridCol w:w="571"/>
        <w:gridCol w:w="576"/>
        <w:gridCol w:w="571"/>
        <w:gridCol w:w="571"/>
      </w:tblGrid>
      <w:tr w:rsidR="0047439F" w:rsidRPr="00467B7B" w14:paraId="308D5359" w14:textId="67B582C0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1FF22803" w14:textId="77777777" w:rsidR="0047439F" w:rsidRPr="00467B7B" w:rsidRDefault="0047439F" w:rsidP="0004541B">
            <w:pPr>
              <w:rPr>
                <w:rFonts w:ascii="Calibri" w:hAnsi="Calibri" w:cs="Arial"/>
                <w:color w:val="FFFFFF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FFFFFF"/>
                <w:sz w:val="20"/>
                <w:szCs w:val="20"/>
                <w:lang w:val="en-US"/>
              </w:rPr>
              <w:t>T</w:t>
            </w:r>
          </w:p>
        </w:tc>
        <w:tc>
          <w:tcPr>
            <w:tcW w:w="1786" w:type="dxa"/>
            <w:gridSpan w:val="4"/>
            <w:shd w:val="clear" w:color="auto" w:fill="auto"/>
            <w:noWrap/>
            <w:vAlign w:val="center"/>
            <w:hideMark/>
          </w:tcPr>
          <w:p w14:paraId="27F5B709" w14:textId="77777777" w:rsidR="0047439F" w:rsidRPr="00467B7B" w:rsidRDefault="0047439F" w:rsidP="0047439F">
            <w:pPr>
              <w:jc w:val="center"/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1898" w:type="dxa"/>
            <w:gridSpan w:val="3"/>
            <w:shd w:val="clear" w:color="auto" w:fill="auto"/>
            <w:noWrap/>
            <w:vAlign w:val="bottom"/>
            <w:hideMark/>
          </w:tcPr>
          <w:p w14:paraId="187B93BD" w14:textId="77777777" w:rsidR="0047439F" w:rsidRPr="00467B7B" w:rsidRDefault="0047439F" w:rsidP="0047439F">
            <w:pPr>
              <w:jc w:val="center"/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  <w:t>Patient 2</w:t>
            </w:r>
          </w:p>
        </w:tc>
        <w:tc>
          <w:tcPr>
            <w:tcW w:w="1718" w:type="dxa"/>
            <w:gridSpan w:val="3"/>
            <w:shd w:val="clear" w:color="auto" w:fill="auto"/>
            <w:noWrap/>
            <w:vAlign w:val="center"/>
            <w:hideMark/>
          </w:tcPr>
          <w:p w14:paraId="57DF675E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  <w:t>Patient 3</w:t>
            </w:r>
          </w:p>
        </w:tc>
        <w:tc>
          <w:tcPr>
            <w:tcW w:w="1157" w:type="dxa"/>
            <w:gridSpan w:val="2"/>
            <w:vAlign w:val="center"/>
          </w:tcPr>
          <w:p w14:paraId="3965DD7C" w14:textId="17D9092B" w:rsidR="0047439F" w:rsidRPr="00467B7B" w:rsidRDefault="0047439F" w:rsidP="000A49E8">
            <w:pPr>
              <w:jc w:val="center"/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467B7B">
              <w:rPr>
                <w:rFonts w:ascii="Calibri" w:hAnsi="Calibri" w:cs="Arial"/>
                <w:b/>
                <w:bCs/>
                <w:color w:val="000000"/>
                <w:sz w:val="22"/>
                <w:szCs w:val="22"/>
                <w:lang w:val="en-US"/>
              </w:rPr>
              <w:t>Patient 4</w:t>
            </w:r>
          </w:p>
        </w:tc>
      </w:tr>
      <w:tr w:rsidR="0047439F" w:rsidRPr="00467B7B" w14:paraId="264DE478" w14:textId="13EEC0CE" w:rsidTr="00C6674F">
        <w:trPr>
          <w:trHeight w:val="274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38C33AC6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Follow-up, </w:t>
            </w:r>
            <w:proofErr w:type="spellStart"/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months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34B295AC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4224B5DC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561929D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B4254C5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ABAEB33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0FDDD102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4BA7E629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33581B9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6BE4CFB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D9C0A8F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571" w:type="dxa"/>
            <w:vAlign w:val="center"/>
          </w:tcPr>
          <w:p w14:paraId="6760B52E" w14:textId="630455D5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80" w:type="dxa"/>
            <w:vAlign w:val="center"/>
          </w:tcPr>
          <w:p w14:paraId="496761BF" w14:textId="385DABD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9</w:t>
            </w:r>
          </w:p>
        </w:tc>
      </w:tr>
      <w:tr w:rsidR="0047439F" w:rsidRPr="00467B7B" w14:paraId="0268C209" w14:textId="1E1DBE18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1542A53D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ight optic nerve, mm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38C9E03D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3AC5E26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6A4B769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81D2EA8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293B216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77239B4E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C09EAB6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37E1DC3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8488CEA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252ED5C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571" w:type="dxa"/>
            <w:vAlign w:val="center"/>
          </w:tcPr>
          <w:p w14:paraId="261EFA45" w14:textId="70DED439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80" w:type="dxa"/>
            <w:vAlign w:val="center"/>
          </w:tcPr>
          <w:p w14:paraId="76127329" w14:textId="6F756729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1</w:t>
            </w:r>
          </w:p>
        </w:tc>
      </w:tr>
      <w:tr w:rsidR="0047439F" w:rsidRPr="00467B7B" w14:paraId="190BF89B" w14:textId="3CD8E0EF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7E87E0F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Left optic nerve, mm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7D38AE0F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7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27A7785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F47DA3F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28C6DD1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05DCDFC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79B3F51D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07CF5F10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97E904D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772A93F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4D3B679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571" w:type="dxa"/>
            <w:vAlign w:val="center"/>
          </w:tcPr>
          <w:p w14:paraId="6FB59AC5" w14:textId="06C3672E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580" w:type="dxa"/>
            <w:vAlign w:val="center"/>
          </w:tcPr>
          <w:p w14:paraId="673A002C" w14:textId="1ED3E19A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4</w:t>
            </w:r>
          </w:p>
        </w:tc>
      </w:tr>
      <w:tr w:rsidR="0047439F" w:rsidRPr="00467B7B" w14:paraId="7D4660AE" w14:textId="37257F89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7B4D1212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ight optic tract, mm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56BB2C7B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5A652E8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38C78186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8C0B317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3A36925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F05B0F1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7861FB2B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1ED96DB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2C141AC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B0155D2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571" w:type="dxa"/>
            <w:vAlign w:val="center"/>
          </w:tcPr>
          <w:p w14:paraId="6D0213D7" w14:textId="2CFA50C9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580" w:type="dxa"/>
            <w:vAlign w:val="center"/>
          </w:tcPr>
          <w:p w14:paraId="349A85A9" w14:textId="1B025419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47439F" w:rsidRPr="00467B7B" w14:paraId="66FE6F00" w14:textId="27066489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FF7FC1C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Left optic tract, mm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378F6C41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438C84A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1688E15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31F953F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DAD4EA7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2CAF426D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A940D6A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CD36FB9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67212B4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1445F06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571" w:type="dxa"/>
            <w:vAlign w:val="center"/>
          </w:tcPr>
          <w:p w14:paraId="6A802EF0" w14:textId="5D43B99C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580" w:type="dxa"/>
            <w:vAlign w:val="center"/>
          </w:tcPr>
          <w:p w14:paraId="3B4BA1D4" w14:textId="5110D1BB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</w:tr>
      <w:tr w:rsidR="0047439F" w:rsidRPr="00467B7B" w14:paraId="4E6B2AC3" w14:textId="5F8C157C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49F53CB9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Chiasmatic right-left dimension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60276A5C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3282D80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17667ECA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21AC574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815C436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1.3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261539FD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.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175E67BE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BBEACC8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.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CF73671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2F07953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0.3</w:t>
            </w:r>
          </w:p>
        </w:tc>
        <w:tc>
          <w:tcPr>
            <w:tcW w:w="571" w:type="dxa"/>
            <w:vAlign w:val="center"/>
          </w:tcPr>
          <w:p w14:paraId="055B7F93" w14:textId="38A66DD0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2.2</w:t>
            </w:r>
          </w:p>
        </w:tc>
        <w:tc>
          <w:tcPr>
            <w:tcW w:w="580" w:type="dxa"/>
            <w:vAlign w:val="center"/>
          </w:tcPr>
          <w:p w14:paraId="1C211D3A" w14:textId="562713AA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2.7</w:t>
            </w:r>
          </w:p>
        </w:tc>
      </w:tr>
      <w:tr w:rsidR="0047439F" w:rsidRPr="00467B7B" w14:paraId="5AC1E383" w14:textId="3D6AF21E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0544ADE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Central chiasmatic height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3CC8D9D3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0594FD2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D57D6D2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DD92496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E5D5EBD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8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5F08671A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606846C1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B6F530D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8D1D3A5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44B12414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571" w:type="dxa"/>
            <w:vAlign w:val="center"/>
          </w:tcPr>
          <w:p w14:paraId="20AEEC28" w14:textId="445851E0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580" w:type="dxa"/>
            <w:vAlign w:val="center"/>
          </w:tcPr>
          <w:p w14:paraId="4AD73DA4" w14:textId="23147B51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 w:rsidR="0047439F" w:rsidRPr="00467B7B" w14:paraId="1FA591B4" w14:textId="3E64A720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5B420708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Right chiasmatic height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0F14B412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84CDB2D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27810F83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D3CD6FB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2100C1D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7CAD7F76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26FFC449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D19E615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59C8AFF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18D2A8A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8</w:t>
            </w:r>
          </w:p>
        </w:tc>
        <w:tc>
          <w:tcPr>
            <w:tcW w:w="571" w:type="dxa"/>
            <w:vAlign w:val="center"/>
          </w:tcPr>
          <w:p w14:paraId="5BCB84EA" w14:textId="31692674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580" w:type="dxa"/>
            <w:vAlign w:val="center"/>
          </w:tcPr>
          <w:p w14:paraId="366C5BB4" w14:textId="49AE33AA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</w:tr>
      <w:tr w:rsidR="0047439F" w:rsidRPr="00467B7B" w14:paraId="1183DC6A" w14:textId="7606E380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2DD36841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Left chiasmatic height</w:t>
            </w:r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22535DFE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3.3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7349A955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BF21215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0AC9CF3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390DF0B7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66D87F89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6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1AA1898E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1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226DDCF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8182424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12F6009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571" w:type="dxa"/>
            <w:vAlign w:val="center"/>
          </w:tcPr>
          <w:p w14:paraId="2E2C42A9" w14:textId="14D98F03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5</w:t>
            </w:r>
          </w:p>
        </w:tc>
        <w:tc>
          <w:tcPr>
            <w:tcW w:w="580" w:type="dxa"/>
            <w:vAlign w:val="center"/>
          </w:tcPr>
          <w:p w14:paraId="0152A0E9" w14:textId="575EDEC2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47439F" w:rsidRPr="00467B7B" w14:paraId="5BD534CB" w14:textId="59F3C46A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0AAB8942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Periventricular T2 </w:t>
            </w:r>
            <w:proofErr w:type="spellStart"/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hyperintensity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71BD512C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6E00348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5AEA8771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725AF348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26340D50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35EF8F27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4253A3E2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DC2F157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5AB16115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1E65199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1" w:type="dxa"/>
            <w:vAlign w:val="center"/>
          </w:tcPr>
          <w:p w14:paraId="64DF5D8E" w14:textId="6D94AEB6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80" w:type="dxa"/>
            <w:vAlign w:val="center"/>
          </w:tcPr>
          <w:p w14:paraId="77C2F211" w14:textId="7BFF6E14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47439F" w:rsidRPr="00467B7B" w14:paraId="25C732CB" w14:textId="0CCD807F" w:rsidTr="00C6674F">
        <w:trPr>
          <w:trHeight w:val="259"/>
        </w:trPr>
        <w:tc>
          <w:tcPr>
            <w:tcW w:w="3214" w:type="dxa"/>
            <w:shd w:val="clear" w:color="auto" w:fill="auto"/>
            <w:noWrap/>
            <w:vAlign w:val="center"/>
            <w:hideMark/>
          </w:tcPr>
          <w:p w14:paraId="1D574443" w14:textId="77777777" w:rsidR="0047439F" w:rsidRPr="00467B7B" w:rsidRDefault="0047439F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 xml:space="preserve">Pons T2 </w:t>
            </w:r>
            <w:proofErr w:type="spellStart"/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hyperintensity</w:t>
            </w:r>
            <w:r w:rsidRPr="00467B7B"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75" w:type="dxa"/>
            <w:shd w:val="clear" w:color="auto" w:fill="auto"/>
            <w:noWrap/>
            <w:vAlign w:val="center"/>
            <w:hideMark/>
          </w:tcPr>
          <w:p w14:paraId="37E28320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07CD32BA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470" w:type="dxa"/>
            <w:shd w:val="clear" w:color="auto" w:fill="auto"/>
            <w:noWrap/>
            <w:vAlign w:val="center"/>
            <w:hideMark/>
          </w:tcPr>
          <w:p w14:paraId="661FC3B6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6BA41B85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11C0A791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86" w:type="dxa"/>
            <w:shd w:val="clear" w:color="auto" w:fill="auto"/>
            <w:noWrap/>
            <w:vAlign w:val="center"/>
            <w:hideMark/>
          </w:tcPr>
          <w:p w14:paraId="26E92F08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14:paraId="5ABE1913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49D4DF91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shd w:val="clear" w:color="auto" w:fill="auto"/>
            <w:noWrap/>
            <w:vAlign w:val="center"/>
            <w:hideMark/>
          </w:tcPr>
          <w:p w14:paraId="0691AC93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1D963049" w14:textId="77777777" w:rsidR="0047439F" w:rsidRPr="00467B7B" w:rsidRDefault="0047439F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71" w:type="dxa"/>
            <w:vAlign w:val="center"/>
          </w:tcPr>
          <w:p w14:paraId="20471BDB" w14:textId="112F001C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580" w:type="dxa"/>
            <w:vAlign w:val="center"/>
          </w:tcPr>
          <w:p w14:paraId="42C7479A" w14:textId="5323FBFA" w:rsidR="0047439F" w:rsidRPr="00467B7B" w:rsidRDefault="000A49E8" w:rsidP="000A49E8">
            <w:pPr>
              <w:jc w:val="center"/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  <w:t>0</w:t>
            </w:r>
          </w:p>
        </w:tc>
      </w:tr>
      <w:tr w:rsidR="000A49E8" w:rsidRPr="00467B7B" w14:paraId="4E4EABA1" w14:textId="7212B303" w:rsidTr="00C6674F">
        <w:trPr>
          <w:trHeight w:val="259"/>
        </w:trPr>
        <w:tc>
          <w:tcPr>
            <w:tcW w:w="9773" w:type="dxa"/>
            <w:gridSpan w:val="13"/>
            <w:shd w:val="clear" w:color="auto" w:fill="auto"/>
            <w:noWrap/>
            <w:vAlign w:val="center"/>
            <w:hideMark/>
          </w:tcPr>
          <w:p w14:paraId="361B59CE" w14:textId="77777777" w:rsidR="000A49E8" w:rsidRPr="00467B7B" w:rsidRDefault="000A49E8" w:rsidP="0004541B">
            <w:pPr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</w:pPr>
          </w:p>
          <w:p w14:paraId="5251037C" w14:textId="77777777" w:rsidR="000A49E8" w:rsidRPr="00467B7B" w:rsidRDefault="000A49E8" w:rsidP="0004541B">
            <w:pPr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467B7B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 xml:space="preserve"> Follow-up at 0 months represents baseline.</w:t>
            </w:r>
          </w:p>
          <w:p w14:paraId="08FF891D" w14:textId="77777777" w:rsidR="000A49E8" w:rsidRPr="00467B7B" w:rsidRDefault="000A49E8" w:rsidP="0004541B">
            <w:pPr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</w:pPr>
            <w:r w:rsidRPr="00467B7B">
              <w:rPr>
                <w:rFonts w:ascii="Calibri" w:hAnsi="Calibri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467B7B">
              <w:rPr>
                <w:rFonts w:ascii="Calibri" w:hAnsi="Calibri" w:cs="Arial"/>
                <w:color w:val="000000"/>
                <w:sz w:val="16"/>
                <w:szCs w:val="16"/>
                <w:lang w:val="en-US"/>
              </w:rPr>
              <w:t>Extent of signal alteration of the periventricular and pontine white matter 0=absent, 1=present, and 0.5=doubtful.</w:t>
            </w:r>
          </w:p>
          <w:p w14:paraId="4E3BC193" w14:textId="77777777" w:rsidR="000A49E8" w:rsidRPr="00467B7B" w:rsidRDefault="000A49E8" w:rsidP="0004541B">
            <w:pPr>
              <w:rPr>
                <w:rFonts w:ascii="Calibri" w:hAnsi="Calibri" w:cs="Arial"/>
                <w:color w:val="000000"/>
                <w:sz w:val="20"/>
                <w:szCs w:val="20"/>
                <w:lang w:val="en-US"/>
              </w:rPr>
            </w:pPr>
          </w:p>
          <w:p w14:paraId="526A72A6" w14:textId="77777777" w:rsidR="000A49E8" w:rsidRPr="00467B7B" w:rsidRDefault="000A49E8" w:rsidP="00494A16">
            <w:pPr>
              <w:keepNext/>
              <w:rPr>
                <w:rFonts w:ascii="Calibri" w:hAnsi="Calibri" w:cs="Arial"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14:paraId="65D0123F" w14:textId="66562EB1" w:rsidR="00041894" w:rsidRDefault="00494A16" w:rsidP="00494A16">
      <w:pPr>
        <w:pStyle w:val="Caption"/>
        <w:rPr>
          <w:sz w:val="21"/>
          <w:szCs w:val="21"/>
          <w:lang w:val="en-US"/>
        </w:rPr>
      </w:pPr>
      <w:r>
        <w:t xml:space="preserve">eTable </w:t>
      </w:r>
      <w:fldSimple w:instr=" SEQ esmTable \* ARABIC ">
        <w:r>
          <w:rPr>
            <w:noProof/>
          </w:rPr>
          <w:t>2</w:t>
        </w:r>
      </w:fldSimple>
      <w:r>
        <w:t xml:space="preserve">. </w:t>
      </w:r>
      <w:r w:rsidR="00467B7B">
        <w:t>Magnetic Resonance Imaging</w:t>
      </w:r>
      <w:r>
        <w:t xml:space="preserve"> measurements</w:t>
      </w:r>
    </w:p>
    <w:p w14:paraId="19414483" w14:textId="15945BDC" w:rsidR="00494A16" w:rsidRDefault="00494A16" w:rsidP="005268E4">
      <w:pPr>
        <w:spacing w:line="480" w:lineRule="auto"/>
        <w:rPr>
          <w:sz w:val="21"/>
          <w:szCs w:val="21"/>
          <w:lang w:val="en-US"/>
        </w:rPr>
      </w:pPr>
    </w:p>
    <w:p w14:paraId="7794C3E9" w14:textId="6E7270AE" w:rsidR="00494A16" w:rsidRDefault="00797738" w:rsidP="005268E4">
      <w:pPr>
        <w:spacing w:line="480" w:lineRule="auto"/>
        <w:rPr>
          <w:sz w:val="21"/>
          <w:szCs w:val="21"/>
          <w:lang w:val="en-US"/>
        </w:rPr>
      </w:pPr>
      <w:r w:rsidRPr="00797738">
        <w:rPr>
          <w:noProof/>
          <w:sz w:val="21"/>
          <w:szCs w:val="21"/>
          <w:lang w:val="en-US"/>
        </w:rPr>
        <w:lastRenderedPageBreak/>
        <w:drawing>
          <wp:inline distT="0" distB="0" distL="0" distR="0" wp14:anchorId="3759A2F8" wp14:editId="6322C087">
            <wp:extent cx="5731510" cy="3844290"/>
            <wp:effectExtent l="0" t="0" r="0" b="381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F559F5" w14:textId="435492BD" w:rsidR="00042D52" w:rsidRDefault="00042D52" w:rsidP="00042D52">
      <w:pPr>
        <w:pStyle w:val="Caption"/>
      </w:pPr>
      <w:proofErr w:type="spellStart"/>
      <w:r>
        <w:t>eFigure</w:t>
      </w:r>
      <w:proofErr w:type="spellEnd"/>
      <w:r>
        <w:t xml:space="preserve"> </w:t>
      </w:r>
      <w:r w:rsidR="00BB0246">
        <w:fldChar w:fldCharType="begin"/>
      </w:r>
      <w:r w:rsidR="00BB0246">
        <w:instrText xml:space="preserve"> SEQ esmFigure \* ARABIC </w:instrText>
      </w:r>
      <w:r w:rsidR="00BB0246">
        <w:fldChar w:fldCharType="separate"/>
      </w:r>
      <w:r>
        <w:rPr>
          <w:noProof/>
        </w:rPr>
        <w:t>1</w:t>
      </w:r>
      <w:r w:rsidR="00BB0246">
        <w:rPr>
          <w:noProof/>
        </w:rPr>
        <w:fldChar w:fldCharType="end"/>
      </w:r>
      <w:r>
        <w:t>. Neuroradiology findings: Average of Optic tract (A), Optic Chiasm width (B), and Optic Chiasm thickness (C).</w:t>
      </w:r>
    </w:p>
    <w:p w14:paraId="1E8E299D" w14:textId="4EDF346A" w:rsidR="00797738" w:rsidRDefault="00797738" w:rsidP="00797738"/>
    <w:p w14:paraId="63EAB22E" w14:textId="77777777" w:rsidR="00797738" w:rsidRPr="00797738" w:rsidRDefault="00797738" w:rsidP="00797738"/>
    <w:p w14:paraId="664B99BB" w14:textId="7D557598" w:rsidR="00797738" w:rsidRPr="00797738" w:rsidRDefault="00B97CCB" w:rsidP="00797738">
      <w:pPr>
        <w:spacing w:line="480" w:lineRule="auto"/>
        <w:rPr>
          <w:sz w:val="21"/>
          <w:szCs w:val="21"/>
          <w:lang w:val="en-US"/>
        </w:rPr>
      </w:pPr>
      <w:r>
        <w:rPr>
          <w:noProof/>
          <w:sz w:val="21"/>
          <w:szCs w:val="21"/>
          <w:lang w:val="en-US"/>
        </w:rPr>
        <w:drawing>
          <wp:inline distT="0" distB="0" distL="0" distR="0" wp14:anchorId="629B0A95" wp14:editId="08FAA0CD">
            <wp:extent cx="4572000" cy="2794000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C43E31" w14:textId="48C29DCA" w:rsidR="00494A16" w:rsidRDefault="00494A16" w:rsidP="00494A16">
      <w:pPr>
        <w:pStyle w:val="Caption"/>
      </w:pPr>
      <w:proofErr w:type="spellStart"/>
      <w:r>
        <w:t>eFigure</w:t>
      </w:r>
      <w:proofErr w:type="spellEnd"/>
      <w:r>
        <w:t xml:space="preserve"> </w:t>
      </w:r>
      <w:fldSimple w:instr=" SEQ esmFigure \* ARABIC ">
        <w:r>
          <w:rPr>
            <w:noProof/>
          </w:rPr>
          <w:t>2</w:t>
        </w:r>
      </w:fldSimple>
      <w:r>
        <w:t>. Multi-focal Visual Evoked Potentials</w:t>
      </w:r>
    </w:p>
    <w:p w14:paraId="49CE54BA" w14:textId="77EE03D1" w:rsidR="00C40BA9" w:rsidRDefault="00C40BA9" w:rsidP="0081453F">
      <w:pPr>
        <w:pStyle w:val="Caption"/>
        <w:spacing w:line="480" w:lineRule="auto"/>
        <w:rPr>
          <w:lang w:val="en-US"/>
        </w:rPr>
      </w:pPr>
    </w:p>
    <w:p w14:paraId="5F90C7B9" w14:textId="373AC548" w:rsidR="00494A16" w:rsidRDefault="00A15307" w:rsidP="00494A16">
      <w:pPr>
        <w:keepNext/>
      </w:pPr>
      <w:r w:rsidRPr="00A15307">
        <w:rPr>
          <w:noProof/>
        </w:rPr>
        <w:lastRenderedPageBreak/>
        <w:drawing>
          <wp:inline distT="0" distB="0" distL="0" distR="0" wp14:anchorId="64AF1C44" wp14:editId="2CDC56FD">
            <wp:extent cx="45593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593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56BE8" w14:textId="4F94A0F6" w:rsidR="00494A16" w:rsidRPr="00494A16" w:rsidRDefault="00494A16" w:rsidP="00042D52">
      <w:pPr>
        <w:pStyle w:val="Caption"/>
        <w:spacing w:line="480" w:lineRule="auto"/>
        <w:rPr>
          <w:lang w:val="en-US"/>
        </w:rPr>
      </w:pPr>
      <w:r>
        <w:t xml:space="preserve">eFigure </w:t>
      </w:r>
      <w:fldSimple w:instr=" SEQ esmFigure \* ARABIC ">
        <w:r>
          <w:rPr>
            <w:noProof/>
          </w:rPr>
          <w:t>3</w:t>
        </w:r>
      </w:fldSimple>
      <w:r>
        <w:t>. Low Contrast Visual Acuity</w:t>
      </w:r>
    </w:p>
    <w:sectPr w:rsidR="00494A16" w:rsidRPr="00494A16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D24767" w14:textId="77777777" w:rsidR="00BB0246" w:rsidRDefault="00BB0246" w:rsidP="00041894">
      <w:r>
        <w:separator/>
      </w:r>
    </w:p>
  </w:endnote>
  <w:endnote w:type="continuationSeparator" w:id="0">
    <w:p w14:paraId="0F1D9A2F" w14:textId="77777777" w:rsidR="00BB0246" w:rsidRDefault="00BB0246" w:rsidP="00041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369537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54DC1B" w14:textId="1B9F8C30" w:rsidR="00041894" w:rsidRDefault="00041894" w:rsidP="001E45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DAB3CC" w14:textId="77777777" w:rsidR="00041894" w:rsidRDefault="00041894" w:rsidP="0004189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02809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C6B8C8" w14:textId="67D62F09" w:rsidR="00041894" w:rsidRDefault="00041894" w:rsidP="001E45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E851A43" w14:textId="77777777" w:rsidR="00041894" w:rsidRDefault="00041894" w:rsidP="0004189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E9712" w14:textId="77777777" w:rsidR="00BB0246" w:rsidRDefault="00BB0246" w:rsidP="00041894">
      <w:r>
        <w:separator/>
      </w:r>
    </w:p>
  </w:footnote>
  <w:footnote w:type="continuationSeparator" w:id="0">
    <w:p w14:paraId="17D186EE" w14:textId="77777777" w:rsidR="00BB0246" w:rsidRDefault="00BB0246" w:rsidP="000418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8E4"/>
    <w:rsid w:val="00004DEF"/>
    <w:rsid w:val="00041894"/>
    <w:rsid w:val="00042D52"/>
    <w:rsid w:val="000A49E8"/>
    <w:rsid w:val="000E753A"/>
    <w:rsid w:val="000F0268"/>
    <w:rsid w:val="000F48EA"/>
    <w:rsid w:val="00147B8E"/>
    <w:rsid w:val="001A3210"/>
    <w:rsid w:val="00251FCD"/>
    <w:rsid w:val="0027169D"/>
    <w:rsid w:val="00275D16"/>
    <w:rsid w:val="002A0C83"/>
    <w:rsid w:val="003022A8"/>
    <w:rsid w:val="00355D9F"/>
    <w:rsid w:val="00365ECE"/>
    <w:rsid w:val="00374C32"/>
    <w:rsid w:val="00432C5C"/>
    <w:rsid w:val="00467B7B"/>
    <w:rsid w:val="0047439F"/>
    <w:rsid w:val="004805E7"/>
    <w:rsid w:val="00492D0A"/>
    <w:rsid w:val="00494A16"/>
    <w:rsid w:val="004B099C"/>
    <w:rsid w:val="005268E4"/>
    <w:rsid w:val="005926E4"/>
    <w:rsid w:val="005D5969"/>
    <w:rsid w:val="005D5DC3"/>
    <w:rsid w:val="00620D71"/>
    <w:rsid w:val="00672913"/>
    <w:rsid w:val="006C5C21"/>
    <w:rsid w:val="00797738"/>
    <w:rsid w:val="007B3B7F"/>
    <w:rsid w:val="007E49B9"/>
    <w:rsid w:val="00810166"/>
    <w:rsid w:val="0081453F"/>
    <w:rsid w:val="0083583C"/>
    <w:rsid w:val="00836E4E"/>
    <w:rsid w:val="00885C2E"/>
    <w:rsid w:val="008C3C23"/>
    <w:rsid w:val="008E0669"/>
    <w:rsid w:val="00950410"/>
    <w:rsid w:val="009A63C8"/>
    <w:rsid w:val="00A15307"/>
    <w:rsid w:val="00AB70E6"/>
    <w:rsid w:val="00B26531"/>
    <w:rsid w:val="00B700E5"/>
    <w:rsid w:val="00B841F4"/>
    <w:rsid w:val="00B97CCB"/>
    <w:rsid w:val="00BB0246"/>
    <w:rsid w:val="00C40BA9"/>
    <w:rsid w:val="00C5235B"/>
    <w:rsid w:val="00C6674F"/>
    <w:rsid w:val="00CA2749"/>
    <w:rsid w:val="00CC3C59"/>
    <w:rsid w:val="00D525E4"/>
    <w:rsid w:val="00E84FDB"/>
    <w:rsid w:val="00F1407E"/>
    <w:rsid w:val="00F23DFA"/>
    <w:rsid w:val="00F83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7FD56"/>
  <w15:chartTrackingRefBased/>
  <w15:docId w15:val="{298E152C-6F9D-C74E-937D-4548677E6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8E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5268E4"/>
  </w:style>
  <w:style w:type="paragraph" w:styleId="Caption">
    <w:name w:val="caption"/>
    <w:basedOn w:val="Normal"/>
    <w:next w:val="Normal"/>
    <w:uiPriority w:val="35"/>
    <w:unhideWhenUsed/>
    <w:qFormat/>
    <w:rsid w:val="005268E4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418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189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418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1894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041894"/>
  </w:style>
  <w:style w:type="paragraph" w:customStyle="1" w:styleId="paragraph">
    <w:name w:val="paragraph"/>
    <w:basedOn w:val="Normal"/>
    <w:rsid w:val="003022A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022A8"/>
  </w:style>
  <w:style w:type="character" w:customStyle="1" w:styleId="apple-converted-space">
    <w:name w:val="apple-converted-space"/>
    <w:basedOn w:val="DefaultParagraphFont"/>
    <w:rsid w:val="003022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4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4</Pages>
  <Words>585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F TARA</dc:creator>
  <cp:keywords/>
  <dc:description/>
  <cp:lastModifiedBy>RAOUF TARA</cp:lastModifiedBy>
  <cp:revision>27</cp:revision>
  <dcterms:created xsi:type="dcterms:W3CDTF">2021-06-22T13:22:00Z</dcterms:created>
  <dcterms:modified xsi:type="dcterms:W3CDTF">2021-11-05T14:51:00Z</dcterms:modified>
</cp:coreProperties>
</file>